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691F7" w14:textId="079A994F" w:rsidR="00B417C6" w:rsidRDefault="00B417C6" w:rsidP="00B417C6">
      <w:pPr>
        <w:pStyle w:val="NoSpacing"/>
        <w:rPr>
          <w:b/>
          <w:bCs/>
        </w:rPr>
      </w:pPr>
      <w:r w:rsidRPr="00B417C6">
        <w:rPr>
          <w:b/>
          <w:bCs/>
        </w:rPr>
        <w:t>S</w:t>
      </w:r>
      <w:r w:rsidR="00922A53">
        <w:rPr>
          <w:b/>
          <w:bCs/>
        </w:rPr>
        <w:t>4</w:t>
      </w:r>
      <w:r w:rsidRPr="00B417C6">
        <w:rPr>
          <w:b/>
          <w:bCs/>
        </w:rPr>
        <w:t xml:space="preserve"> Table. Characteristics of vitamin A deficiency studies</w:t>
      </w:r>
    </w:p>
    <w:p w14:paraId="5A8D92DB" w14:textId="77777777" w:rsidR="00B417C6" w:rsidRPr="00B417C6" w:rsidRDefault="00B417C6" w:rsidP="00B417C6">
      <w:pPr>
        <w:pStyle w:val="NoSpacing"/>
        <w:rPr>
          <w:b/>
          <w:bCs/>
        </w:rPr>
      </w:pPr>
    </w:p>
    <w:tbl>
      <w:tblPr>
        <w:tblW w:w="9062" w:type="dxa"/>
        <w:tblLook w:val="04A0" w:firstRow="1" w:lastRow="0" w:firstColumn="1" w:lastColumn="0" w:noHBand="0" w:noVBand="1"/>
      </w:tblPr>
      <w:tblGrid>
        <w:gridCol w:w="1408"/>
        <w:gridCol w:w="850"/>
        <w:gridCol w:w="1701"/>
        <w:gridCol w:w="1418"/>
        <w:gridCol w:w="3685"/>
      </w:tblGrid>
      <w:tr w:rsidR="00B417C6" w:rsidRPr="00061447" w14:paraId="40BB2A88" w14:textId="77777777" w:rsidTr="00A51E7A">
        <w:trPr>
          <w:trHeight w:val="390"/>
        </w:trPr>
        <w:tc>
          <w:tcPr>
            <w:tcW w:w="9062" w:type="dxa"/>
            <w:gridSpan w:val="5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BEAB37" w14:textId="5AB6C8AC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S</w:t>
            </w:r>
            <w:r w:rsidR="00922A53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 xml:space="preserve"> </w:t>
            </w: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Table: Characteristics of vitamin A deficiency studies</w:t>
            </w:r>
          </w:p>
        </w:tc>
      </w:tr>
      <w:tr w:rsidR="00B417C6" w:rsidRPr="00061447" w14:paraId="1474E96D" w14:textId="77777777" w:rsidTr="00A51E7A">
        <w:trPr>
          <w:trHeight w:val="315"/>
        </w:trPr>
        <w:tc>
          <w:tcPr>
            <w:tcW w:w="1408" w:type="dxa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B7D2B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Author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CBB0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Da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FC73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Type of stud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95A2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Setting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A2910C2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Indicator of vitamin A deficiency</w:t>
            </w:r>
          </w:p>
        </w:tc>
      </w:tr>
      <w:tr w:rsidR="00B417C6" w:rsidRPr="00061447" w14:paraId="194FE567" w14:textId="77777777" w:rsidTr="00A51E7A">
        <w:trPr>
          <w:trHeight w:val="57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BEDB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übschen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C39A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E84C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A778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BA663CF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B417C6" w:rsidRPr="00061447" w14:paraId="3D56EEF6" w14:textId="77777777" w:rsidTr="00A51E7A">
        <w:trPr>
          <w:trHeight w:val="30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54CB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ang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1C84F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735D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8981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C240815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B417C6" w:rsidRPr="00061447" w14:paraId="033A7552" w14:textId="77777777" w:rsidTr="00A51E7A">
        <w:trPr>
          <w:trHeight w:val="57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2B68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rebel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1F08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3F1D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00C5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2EF591D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B417C6" w:rsidRPr="00061447" w14:paraId="78AFD9D8" w14:textId="77777777" w:rsidTr="00A51E7A">
        <w:trPr>
          <w:trHeight w:val="57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7EB6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sferaw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079A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76B0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0C50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DA832C1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B417C6" w:rsidRPr="00061447" w14:paraId="337320E1" w14:textId="77777777" w:rsidTr="00A51E7A">
        <w:trPr>
          <w:trHeight w:val="114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3B78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orld Health Organiz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11C8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FF6C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09CF1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DC180B2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B417C6" w:rsidRPr="00061447" w14:paraId="594AF41E" w14:textId="77777777" w:rsidTr="00A51E7A">
        <w:trPr>
          <w:trHeight w:val="855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2716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evens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5E8C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D563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EF71B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78A8CDE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um retinol levels</w:t>
            </w:r>
          </w:p>
        </w:tc>
      </w:tr>
      <w:tr w:rsidR="00B417C6" w:rsidRPr="00061447" w14:paraId="30B84153" w14:textId="77777777" w:rsidTr="00A51E7A">
        <w:trPr>
          <w:trHeight w:val="57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0A14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oushab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5951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626CE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scriptive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9762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BBB6FAF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um retinol levels</w:t>
            </w:r>
          </w:p>
        </w:tc>
      </w:tr>
      <w:tr w:rsidR="00B417C6" w:rsidRPr="00061447" w14:paraId="5F440608" w14:textId="77777777" w:rsidTr="00A51E7A">
        <w:trPr>
          <w:trHeight w:val="855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E233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achdeva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7838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F74D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21A9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B9C1E51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 signs and symptoms: Bitot’s spot, corneal xerosis and ulceration / keratomalacia, corneal scar</w:t>
            </w:r>
          </w:p>
        </w:tc>
      </w:tr>
      <w:tr w:rsidR="00B417C6" w:rsidRPr="00061447" w14:paraId="42720476" w14:textId="77777777" w:rsidTr="00A51E7A">
        <w:trPr>
          <w:trHeight w:val="60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83D71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lang w:eastAsia="en-CA"/>
              </w:rPr>
              <w:t>Phillips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FE68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93E8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E0A2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64D66EA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um retinol levels</w:t>
            </w:r>
          </w:p>
        </w:tc>
      </w:tr>
      <w:tr w:rsidR="00B417C6" w:rsidRPr="00061447" w14:paraId="7D77BD1E" w14:textId="77777777" w:rsidTr="00A51E7A">
        <w:trPr>
          <w:trHeight w:val="855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FA76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osa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414E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2F44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experimental (RC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2D0E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607348D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lar ratio of retinol-binding protein to transthyretin (RBP/TTR)</w:t>
            </w:r>
          </w:p>
        </w:tc>
      </w:tr>
      <w:tr w:rsidR="00B417C6" w:rsidRPr="00061447" w14:paraId="21905C4E" w14:textId="77777777" w:rsidTr="00A51E7A">
        <w:trPr>
          <w:trHeight w:val="855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1511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Khandait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8200A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0B02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0A71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EA66C2B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njunctival impression cytology (enlarged epithelial cells, goblet cells and mucin spots absent)</w:t>
            </w:r>
          </w:p>
        </w:tc>
      </w:tr>
      <w:tr w:rsidR="00B417C6" w:rsidRPr="00061447" w14:paraId="5A9DC9F3" w14:textId="77777777" w:rsidTr="00A51E7A">
        <w:trPr>
          <w:trHeight w:val="30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1D608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mb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C581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19C1D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CB7D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5C17B23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um retinol levels</w:t>
            </w:r>
          </w:p>
        </w:tc>
      </w:tr>
      <w:tr w:rsidR="00B417C6" w:rsidRPr="00061447" w14:paraId="72093A55" w14:textId="77777777" w:rsidTr="00A51E7A">
        <w:trPr>
          <w:trHeight w:val="57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601E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ussey &amp; Kl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4DDD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17EF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274E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B8CC25D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um retinol levels</w:t>
            </w:r>
          </w:p>
        </w:tc>
      </w:tr>
      <w:tr w:rsidR="00B417C6" w:rsidRPr="00061447" w14:paraId="67041E53" w14:textId="77777777" w:rsidTr="00A51E7A">
        <w:trPr>
          <w:trHeight w:val="570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FB2D5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aballero &amp; Ri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C7B34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7452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6659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9694836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um retinol levels</w:t>
            </w:r>
          </w:p>
        </w:tc>
      </w:tr>
      <w:tr w:rsidR="00B417C6" w:rsidRPr="00061447" w14:paraId="45F65EC9" w14:textId="77777777" w:rsidTr="00A51E7A">
        <w:trPr>
          <w:trHeight w:val="855"/>
        </w:trPr>
        <w:tc>
          <w:tcPr>
            <w:tcW w:w="1408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46C6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 Sole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CDA2" w14:textId="77777777" w:rsidR="00B417C6" w:rsidRPr="00061447" w:rsidRDefault="00B417C6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8010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D933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3566F3E" w14:textId="77777777" w:rsidR="00B417C6" w:rsidRPr="00061447" w:rsidRDefault="00B417C6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 signs and symptoms: Bitot’s spot, corneal xerosis and ulceration / keratomalacia, corneal scar</w:t>
            </w:r>
          </w:p>
        </w:tc>
      </w:tr>
    </w:tbl>
    <w:p w14:paraId="1B583E02" w14:textId="77777777" w:rsidR="004A10DD" w:rsidRDefault="004A10DD"/>
    <w:sectPr w:rsidR="004A1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C6"/>
    <w:rsid w:val="004A10DD"/>
    <w:rsid w:val="00922A53"/>
    <w:rsid w:val="00B4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ED47"/>
  <w15:chartTrackingRefBased/>
  <w15:docId w15:val="{5AFB89E9-FA33-4878-A2EA-C6AE0F8F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7C6"/>
  </w:style>
  <w:style w:type="paragraph" w:styleId="Heading1">
    <w:name w:val="heading 1"/>
    <w:basedOn w:val="Normal"/>
    <w:next w:val="Normal"/>
    <w:link w:val="Heading1Char"/>
    <w:uiPriority w:val="9"/>
    <w:qFormat/>
    <w:rsid w:val="00B417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7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B417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Thy Isabelle Tran</dc:creator>
  <cp:keywords/>
  <dc:description/>
  <cp:lastModifiedBy>Chau Thy Isabelle Tran</cp:lastModifiedBy>
  <cp:revision>2</cp:revision>
  <dcterms:created xsi:type="dcterms:W3CDTF">2022-05-27T02:29:00Z</dcterms:created>
  <dcterms:modified xsi:type="dcterms:W3CDTF">2022-05-27T02:35:00Z</dcterms:modified>
</cp:coreProperties>
</file>